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B14D59E" w:rsidR="00F102CC" w:rsidRPr="003D5AF6" w:rsidRDefault="000B7BB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64235A9" w:rsidR="00F102CC" w:rsidRPr="003D5AF6" w:rsidRDefault="000B7BB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844E60D" w:rsidR="00F102CC" w:rsidRPr="003D5AF6" w:rsidRDefault="000B7BB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6C35785" w:rsidR="00F102CC" w:rsidRPr="003D5AF6" w:rsidRDefault="000B7BB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A4942FB" w:rsidR="00F102CC" w:rsidRPr="003D5AF6" w:rsidRDefault="000B7BB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0BF21310" w:rsidR="00F102CC" w:rsidRPr="003D5AF6" w:rsidRDefault="000B7BB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9849E89" w:rsidR="00F102CC" w:rsidRPr="003D5AF6" w:rsidRDefault="000B7BB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35D01E0" w:rsidR="00F102CC" w:rsidRPr="003D5AF6" w:rsidRDefault="000B7BB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C43894B" w:rsidR="00F102CC" w:rsidRPr="003D5AF6" w:rsidRDefault="000B7BB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0B7BB2"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C03C994" w:rsidR="00F102CC" w:rsidRPr="000B7BB2" w:rsidRDefault="000B7BB2">
            <w:pPr>
              <w:rPr>
                <w:rFonts w:ascii="Noto Sans" w:eastAsia="Noto Sans" w:hAnsi="Noto Sans" w:cs="Noto Sans"/>
                <w:bCs/>
                <w:color w:val="434343"/>
                <w:sz w:val="18"/>
                <w:szCs w:val="18"/>
              </w:rPr>
            </w:pPr>
            <w:r w:rsidRPr="000B7BB2">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EA8FB4F" w:rsidR="00F102CC" w:rsidRPr="003D5AF6" w:rsidRDefault="000B7BB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4FF1078" w:rsidR="00F102CC" w:rsidRPr="003D5AF6" w:rsidRDefault="000B7BB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4256187" w:rsidR="00F102CC" w:rsidRPr="003D5AF6" w:rsidRDefault="000B7BB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3D2778B" w:rsidR="00F102CC" w:rsidRPr="000B7BB2" w:rsidRDefault="000B7BB2">
            <w:pPr>
              <w:spacing w:line="225" w:lineRule="auto"/>
              <w:rPr>
                <w:rFonts w:ascii="Noto Sans" w:eastAsia="Noto Sans" w:hAnsi="Noto Sans" w:cs="Noto Sans"/>
                <w:bCs/>
                <w:color w:val="434343"/>
                <w:sz w:val="18"/>
                <w:szCs w:val="18"/>
              </w:rPr>
            </w:pPr>
            <w:r w:rsidRPr="000B7BB2">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3A721E0" w:rsidR="00F102CC" w:rsidRPr="003D5AF6" w:rsidRDefault="000B7BB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257B981" w:rsidR="00F102CC" w:rsidRPr="003D5AF6" w:rsidRDefault="000B7BB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F02002C" w:rsidR="00F102CC" w:rsidRPr="003D5AF6" w:rsidRDefault="000B7BB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2AFA6828" w:rsidR="00F102CC" w:rsidRPr="003D5AF6" w:rsidRDefault="000B7BB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CD726F4" w:rsidR="00F102CC" w:rsidRPr="003D5AF6" w:rsidRDefault="000B7BB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D123439" w:rsidR="00F102CC" w:rsidRPr="003D5AF6" w:rsidRDefault="000B7BB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2387331" w:rsidR="00F102CC" w:rsidRPr="003D5AF6" w:rsidRDefault="000B7BB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B8C26C1" w:rsidR="00F102CC" w:rsidRPr="003D5AF6" w:rsidRDefault="000B7BB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6D074A9" w:rsidR="00F102CC" w:rsidRPr="003D5AF6" w:rsidRDefault="000B7BB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272916E3" w:rsidR="00F102CC" w:rsidRPr="003D5AF6" w:rsidRDefault="000B7BB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28FA9B0F" w:rsidR="00F102CC" w:rsidRPr="003D5AF6" w:rsidRDefault="000B7BB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429B4828" w:rsidR="00F102CC" w:rsidRPr="003D5AF6" w:rsidRDefault="000B7BB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C6F95E4" w:rsidR="00F102CC" w:rsidRPr="003D5AF6" w:rsidRDefault="000B7BB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DCF10CA" w:rsidR="00F102CC" w:rsidRPr="003D5AF6" w:rsidRDefault="000B7BB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information for accessing the code is available in the Software section within Methods and in the 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C72001" w14:textId="79A2C275" w:rsidR="00F102CC" w:rsidRPr="00B316E7" w:rsidRDefault="00B316E7">
            <w:pPr>
              <w:spacing w:line="225" w:lineRule="auto"/>
              <w:rPr>
                <w:rFonts w:ascii="Noto Sans" w:eastAsia="Noto Sans" w:hAnsi="Noto Sans" w:cs="Noto Sans"/>
                <w:bCs/>
                <w:color w:val="434343"/>
                <w:sz w:val="18"/>
                <w:szCs w:val="18"/>
              </w:rPr>
            </w:pPr>
            <w:hyperlink r:id="rId14" w:history="1">
              <w:r w:rsidRPr="00B316E7">
                <w:rPr>
                  <w:rStyle w:val="Hyperlink"/>
                  <w:rFonts w:ascii="Noto Sans" w:eastAsia="Noto Sans" w:hAnsi="Noto Sans" w:cs="Noto Sans"/>
                  <w:bCs/>
                  <w:sz w:val="18"/>
                  <w:szCs w:val="18"/>
                </w:rPr>
                <w:t>https://github.com/AntonyJose-Lab/Jose_2023</w:t>
              </w:r>
            </w:hyperlink>
            <w:r w:rsidRPr="00B316E7">
              <w:rPr>
                <w:rFonts w:ascii="Noto Sans" w:eastAsia="Noto Sans" w:hAnsi="Noto Sans" w:cs="Noto Sans"/>
                <w:bCs/>
                <w:color w:val="434343"/>
                <w:sz w:val="18"/>
                <w:szCs w:val="18"/>
              </w:rPr>
              <w:t>.</w:t>
            </w:r>
          </w:p>
          <w:p w14:paraId="57816E11" w14:textId="21612CA3" w:rsidR="00B316E7" w:rsidRPr="003D5AF6" w:rsidRDefault="00B316E7">
            <w:pPr>
              <w:spacing w:line="225" w:lineRule="auto"/>
              <w:rPr>
                <w:rFonts w:ascii="Noto Sans" w:eastAsia="Noto Sans" w:hAnsi="Noto Sans" w:cs="Noto Sans"/>
                <w:bCs/>
                <w:color w:val="434343"/>
              </w:rPr>
            </w:pPr>
            <w:r w:rsidRPr="00B316E7">
              <w:rPr>
                <w:rFonts w:ascii="Noto Sans" w:eastAsia="Noto Sans" w:hAnsi="Noto Sans" w:cs="Noto Sans"/>
                <w:bCs/>
                <w:color w:val="434343"/>
                <w:sz w:val="18"/>
                <w:szCs w:val="18"/>
              </w:rPr>
              <w:t>The code is freely available under the MIT Licens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2B05899" w:rsidR="00F102CC" w:rsidRPr="003D5AF6" w:rsidRDefault="000B7BB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D89E470" w:rsidR="00F102CC" w:rsidRPr="003D5AF6" w:rsidRDefault="00B229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D41354">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D41354">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F981A0" w14:textId="77777777" w:rsidR="00D41354" w:rsidRDefault="00D41354">
      <w:r>
        <w:separator/>
      </w:r>
    </w:p>
  </w:endnote>
  <w:endnote w:type="continuationSeparator" w:id="0">
    <w:p w14:paraId="5678B9E8" w14:textId="77777777" w:rsidR="00D41354" w:rsidRDefault="00D413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124C29" w14:textId="77777777" w:rsidR="00D41354" w:rsidRDefault="00D41354">
      <w:r>
        <w:separator/>
      </w:r>
    </w:p>
  </w:footnote>
  <w:footnote w:type="continuationSeparator" w:id="0">
    <w:p w14:paraId="34996E5C" w14:textId="77777777" w:rsidR="00D41354" w:rsidRDefault="00D4135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36387151">
    <w:abstractNumId w:val="2"/>
  </w:num>
  <w:num w:numId="2" w16cid:durableId="1991591487">
    <w:abstractNumId w:val="0"/>
  </w:num>
  <w:num w:numId="3" w16cid:durableId="1569342600">
    <w:abstractNumId w:val="1"/>
  </w:num>
  <w:num w:numId="4" w16cid:durableId="99349286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83"/>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7BB2"/>
    <w:rsid w:val="001B3BCC"/>
    <w:rsid w:val="002209A8"/>
    <w:rsid w:val="003D5AF6"/>
    <w:rsid w:val="00427975"/>
    <w:rsid w:val="004E2C31"/>
    <w:rsid w:val="00530FE3"/>
    <w:rsid w:val="005B0259"/>
    <w:rsid w:val="007054B6"/>
    <w:rsid w:val="009C7B26"/>
    <w:rsid w:val="00A11E52"/>
    <w:rsid w:val="00B22977"/>
    <w:rsid w:val="00B316E7"/>
    <w:rsid w:val="00BD41E9"/>
    <w:rsid w:val="00C84413"/>
    <w:rsid w:val="00D41354"/>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B316E7"/>
    <w:rPr>
      <w:color w:val="0000FF" w:themeColor="hyperlink"/>
      <w:u w:val="single"/>
    </w:rPr>
  </w:style>
  <w:style w:type="character" w:styleId="UnresolvedMention">
    <w:name w:val="Unresolved Mention"/>
    <w:basedOn w:val="DefaultParagraphFont"/>
    <w:uiPriority w:val="99"/>
    <w:semiHidden/>
    <w:unhideWhenUsed/>
    <w:rsid w:val="00B316E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s://doi.org/10.1038/d41586-020-01751-5"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github.com/AntonyJose-Lab/Jose_2023"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4</TotalTime>
  <Pages>5</Pages>
  <Words>1465</Words>
  <Characters>8355</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ntony Merlin Jose</cp:lastModifiedBy>
  <cp:revision>4</cp:revision>
  <dcterms:created xsi:type="dcterms:W3CDTF">2024-03-28T19:40:00Z</dcterms:created>
  <dcterms:modified xsi:type="dcterms:W3CDTF">2024-03-28T20:04:00Z</dcterms:modified>
</cp:coreProperties>
</file>